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: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Wild avian species sampled during avian influenza surveillance in West Bengal</w:t>
      </w:r>
    </w:p>
    <w:tbl>
      <w:tblPr>
        <w:tblW w:w="80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610"/>
        <w:gridCol w:w="1816"/>
        <w:gridCol w:w="1043"/>
      </w:tblGrid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mon Na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3" w:firstLine="3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ientific Nam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185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tus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Little Greb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Tachybaptus ruficoll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Podiciped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Little Cormorant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Phalacrocorax niger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Phalacrocorac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reat Cormora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 xml:space="preserve">Phalacrocorax carbo 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Phalcrocorac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Indian Sh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Phalacrocorax fuscicoll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Phalcrocorac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nd Heron 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rdeola grayii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e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Green Her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Butorides striat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e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 Bitter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Ixobrychus sinens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e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Cattle Egret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Bubulcus ib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e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ttle Egret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shd w:fill="FFFFFF" w:val="clear"/>
              </w:rPr>
              <w:t>Egretta garzett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shd w:fill="F9F9F9" w:val="clear"/>
                </w:rPr>
                <w:t>Ardeidae</w:t>
              </w:r>
            </w:hyperlink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Median Egret 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Mesophoyx intermedi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e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 xml:space="preserve">Grey Heron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Ardea cinere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fill="FFFFFF" w:val="clear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shd w:fill="F9F9F9" w:val="clear"/>
                </w:rPr>
                <w:t>Ardeidae</w:t>
              </w:r>
            </w:hyperlink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R/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Purple Her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rdea purpure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rde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Asian Openbill Stork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Anastomus oscitan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icon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/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White-necked Stork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Ciconia episcop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icon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Lesser Adjutant-Stork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Leptoptilos javanic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icon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reylag Goo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nser anser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Anat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Lesser Whistling Duck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Dendrocygna javanic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Anat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Cotton Teal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Nettapus coromandelian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Anat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/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Northern Pintail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Anas acut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Anat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ufted Pochar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Aythya fuligul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Anat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argane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nas querquedul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nat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Eurasian Wige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nas penelop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nat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lack-shouldered Kit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Elanus caerule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ccipitr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Western Marsh Harri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Circus aeruginos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ccipitr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mmon Moorhe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shd w:fill="FFFFFF" w:val="clear"/>
              </w:rPr>
              <w:t>Gallinula chlorop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al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White-breasted Waterhen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Amaurornis phoenicur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Ral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Purple Moorhe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Porphyrio porphyrio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al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mmon Moorhe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Gallinula chlorop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al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mmon Coo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Fulica atr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al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ronze-winged Jaca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Metopidius indic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Jaca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Pheasant-tail Jacan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Hydrophasianus chirurgus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Jacanidae</w:t>
              </w:r>
            </w:hyperlink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Pacific Golden Plov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Pluvialis fulv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haradr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Lesser Sand Plov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Charadrius mongol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haradr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Grey-headed lapwing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Vanellus cinere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haradr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ed-wattled Lapw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Vanellus indic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haradr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Northern Lapw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Vanellus vanell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haradr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Sandpip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Actitis hypoleuco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shd w:fill="F9F9F9" w:val="clear"/>
                </w:rPr>
                <w:t>Scolopacidae</w:t>
              </w:r>
            </w:hyperlink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 Sandpip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Tringa ochrop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shd w:fill="F9F9F9" w:val="clear"/>
                </w:rPr>
                <w:t>Scolopacidae</w:t>
              </w:r>
            </w:hyperlink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od Sandpip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Tringa glareol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shd w:fill="F9F9F9" w:val="clear"/>
                </w:rPr>
                <w:t>Scolopacidae</w:t>
              </w:r>
            </w:hyperlink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h Sandpip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Tringa stagnatil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shd w:fill="F9F9F9" w:val="clear"/>
                </w:rPr>
                <w:t>Scolopacidae</w:t>
              </w:r>
            </w:hyperlink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Jack Snipe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Lymnocryptes minim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Scolopac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mmon Redshank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Tringa totan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Scolopac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Whimbre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Numenius phaeop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Scolopac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mmon Greenshank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Tringa nebulari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Scolopac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uddy Turnst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renaria interpre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Scolopac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lack-winged Stil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Himantopus himantop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ecurvirostr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Brown-headed Gull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Larus brunnicephal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Lar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Black-headed Gull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Larus ridibund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Lar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Heuglin’s Gul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Larus heuglini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Lar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Little Ter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Sterna albifron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Ster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/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Spotted Dov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Streptopelia chinens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lumb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ose-ringed parakee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Psittacula krameri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Psittac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reater Couc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Centropus sinens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ucu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White-throated Kingfisher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Style w:val="Appleconvertedspace"/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Halcyon smyrnens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/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Alcedi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/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rPr/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mall-blue Kingfish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/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lcedo atth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/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Alcedi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/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Lesser Pied Kingfisher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Ceryle rud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Cery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Indian Roll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Coracias benghalens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Corac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Hoopo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Upupa epop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Upup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lue-throated Barbe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Megalaima asiatic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pito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arn Swallow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Hirundo rustic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Hirundi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Paddyfield Pipi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Anthus ruful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Motacil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Style w:val="Binomial"/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Pied Wagtail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Style w:val="Binomial"/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shd w:fill="F9F9F9" w:val="clear"/>
              </w:rPr>
              <w:t>Motacilla alb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Motacil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Style w:val="Appleconvertedspace"/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Large Pied Wagtail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Motacilla maderaspatensis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Motacill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ed-vented Bulbu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/>
            </w:pPr>
            <w:r>
              <w:rPr>
                <w:rStyle w:val="Binomial"/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shd w:fill="F9F9F9" w:val="clear"/>
              </w:rPr>
              <w:t>Pycnonotus cafer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Pycnonot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Long-tailed Shrik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/>
            </w:pPr>
            <w:r>
              <w:rPr>
                <w:rStyle w:val="Binomial"/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shd w:fill="F9F9F9" w:val="clear"/>
              </w:rPr>
              <w:t>Lanius schach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Lan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Black Redstar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Phoenicurus ochruro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Muscicap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M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00" w:hanging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Jungle Babbl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Turdoides striat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Timali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Pied Starling 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Gracupica contr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Stur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mmon My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Acridotheres tristi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Stur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Jungle My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Acridotheres fusc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Stur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ank My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Acridotheres ginginian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Stur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sian Pied Starl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Sturnia contr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shd w:fill="FFFFFF" w:val="clear"/>
              </w:rPr>
              <w:t>Sturn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lack Drong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Dicrurus macrocerc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Dicrur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ufous Treepi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Dendrocitta vagabund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rv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Jungle Crow 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</w:rPr>
              <w:t>Corvus culminat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rv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House Crow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289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20"/>
                <w:szCs w:val="20"/>
                <w:shd w:fill="FFFFFF" w:val="clear"/>
              </w:rPr>
              <w:t>Corvus splenden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26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orvida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Key: </w:t>
      </w:r>
      <w:r>
        <w:rPr>
          <w:rFonts w:cs="Times New Roman" w:ascii="Times New Roman" w:hAnsi="Times New Roman"/>
          <w:bCs/>
          <w:sz w:val="24"/>
        </w:rPr>
        <w:t>R-Resident, M-Migratory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583" w:leader="none"/>
        </w:tabs>
        <w:rPr>
          <w:b/>
          <w:b/>
        </w:rPr>
      </w:pPr>
      <w:r>
        <w:rPr>
          <w:b/>
        </w:rPr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9"/>
      <w:type w:val="nextPage"/>
      <w:pgSz w:w="11906" w:h="16838"/>
      <w:pgMar w:left="1440" w:right="1440" w:gutter="0" w:header="0" w:top="993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inomial">
    <w:name w:val="binomia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Ardeidae" TargetMode="External"/><Relationship Id="rId3" Type="http://schemas.openxmlformats.org/officeDocument/2006/relationships/hyperlink" Target="http://en.wikipedia.org/wiki/Ardeidae" TargetMode="External"/><Relationship Id="rId4" Type="http://schemas.openxmlformats.org/officeDocument/2006/relationships/hyperlink" Target="http://en.wikipedia.org/wiki/Jacanidae" TargetMode="External"/><Relationship Id="rId5" Type="http://schemas.openxmlformats.org/officeDocument/2006/relationships/hyperlink" Target="http://en.wikipedia.org/wiki/Scolopacidae" TargetMode="External"/><Relationship Id="rId6" Type="http://schemas.openxmlformats.org/officeDocument/2006/relationships/hyperlink" Target="http://en.wikipedia.org/wiki/Scolopacidae" TargetMode="External"/><Relationship Id="rId7" Type="http://schemas.openxmlformats.org/officeDocument/2006/relationships/hyperlink" Target="http://en.wikipedia.org/wiki/Scolopacidae" TargetMode="External"/><Relationship Id="rId8" Type="http://schemas.openxmlformats.org/officeDocument/2006/relationships/hyperlink" Target="http://en.wikipedia.org/wiki/Scolopacidae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3:59:00Z</dcterms:created>
  <dc:creator>Prashant</dc:creator>
  <dc:description/>
  <dc:language>en-US</dc:language>
  <cp:lastModifiedBy>Shailesh</cp:lastModifiedBy>
  <dcterms:modified xsi:type="dcterms:W3CDTF">2012-06-16T10:56:00Z</dcterms:modified>
  <cp:revision>6</cp:revision>
  <dc:subject/>
  <dc:title/>
</cp:coreProperties>
</file>